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83774" w14:textId="48D3AE7A" w:rsidR="00090DBB" w:rsidRPr="00730A15" w:rsidRDefault="00090DBB" w:rsidP="00090D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0 Table</w:t>
      </w:r>
      <w:r w:rsidRPr="00730A15">
        <w:rPr>
          <w:rFonts w:ascii="Arial" w:hAnsi="Arial" w:cs="Arial"/>
          <w:b/>
          <w:bCs/>
        </w:rPr>
        <w:t xml:space="preserve">. Linear mixed-effects model predicting </w:t>
      </w:r>
      <w:r w:rsidRPr="00730A15">
        <w:rPr>
          <w:rFonts w:ascii="Arial" w:eastAsia="Times New Roman" w:hAnsi="Arial" w:cs="Arial"/>
          <w:b/>
          <w:bCs/>
        </w:rPr>
        <w:t xml:space="preserve">mean logit-belief updates </w:t>
      </w:r>
      <w:r w:rsidRPr="00730A15">
        <w:rPr>
          <w:rFonts w:ascii="Arial" w:hAnsi="Arial" w:cs="Arial"/>
          <w:b/>
          <w:bCs/>
        </w:rPr>
        <w:t xml:space="preserve">based on </w:t>
      </w:r>
      <w:r w:rsidRPr="00730A15">
        <w:rPr>
          <w:rFonts w:ascii="Arial" w:eastAsia="Times New Roman" w:hAnsi="Arial" w:cs="Arial"/>
          <w:b/>
          <w:bCs/>
        </w:rPr>
        <w:t xml:space="preserve">mean logit-priors </w:t>
      </w:r>
      <w:r w:rsidRPr="00730A15">
        <w:rPr>
          <w:rFonts w:ascii="Arial" w:hAnsi="Arial" w:cs="Arial"/>
          <w:b/>
          <w:bCs/>
        </w:rPr>
        <w:t>and bead ratio for the low PDI group only (N = 57).</w:t>
      </w:r>
      <w:r w:rsidRPr="00730A15">
        <w:rPr>
          <w:rFonts w:ascii="Arial" w:hAnsi="Arial" w:cs="Arial"/>
        </w:rPr>
        <w:t xml:space="preserve"> This analysis corresponds to Fig 4c in the main text.</w:t>
      </w:r>
    </w:p>
    <w:p w14:paraId="55943F12" w14:textId="77777777" w:rsidR="00090DBB" w:rsidRPr="00730A15" w:rsidRDefault="00090DBB" w:rsidP="00090D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Logit Belief Update ~ Logit Prior*Ratio </w:t>
      </w:r>
      <w:proofErr w:type="gramStart"/>
      <w:r w:rsidRPr="00730A15">
        <w:rPr>
          <w:rFonts w:ascii="Arial" w:hAnsi="Arial" w:cs="Arial"/>
        </w:rPr>
        <w:t>+(</w:t>
      </w:r>
      <w:proofErr w:type="gramEnd"/>
      <w:r w:rsidRPr="00730A15">
        <w:rPr>
          <w:rFonts w:ascii="Arial" w:hAnsi="Arial" w:cs="Arial"/>
        </w:rPr>
        <w:t>Logit Prior*</w:t>
      </w:r>
      <w:proofErr w:type="spellStart"/>
      <w:r w:rsidRPr="00730A15">
        <w:rPr>
          <w:rFonts w:ascii="Arial" w:hAnsi="Arial" w:cs="Arial"/>
        </w:rPr>
        <w:t>Ratio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33447EE4" w14:textId="77777777" w:rsidR="00090DBB" w:rsidRPr="00730A15" w:rsidRDefault="00090DBB" w:rsidP="00090D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text" w:tblpY="1"/>
        <w:tblOverlap w:val="never"/>
        <w:tblW w:w="10586" w:type="dxa"/>
        <w:tblLook w:val="04A0" w:firstRow="1" w:lastRow="0" w:firstColumn="1" w:lastColumn="0" w:noHBand="0" w:noVBand="1"/>
      </w:tblPr>
      <w:tblGrid>
        <w:gridCol w:w="2790"/>
        <w:gridCol w:w="1476"/>
        <w:gridCol w:w="990"/>
        <w:gridCol w:w="990"/>
        <w:gridCol w:w="884"/>
        <w:gridCol w:w="1476"/>
        <w:gridCol w:w="990"/>
        <w:gridCol w:w="990"/>
      </w:tblGrid>
      <w:tr w:rsidR="00090DBB" w:rsidRPr="00730A15" w14:paraId="14E578A8" w14:textId="77777777" w:rsidTr="00FD26A6">
        <w:trPr>
          <w:trHeight w:val="315"/>
        </w:trPr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4B323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93C67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F0A77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16946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06770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D18B0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191273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090DBB" w:rsidRPr="00730A15" w14:paraId="22D5BD9D" w14:textId="77777777" w:rsidTr="00FD26A6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528552" w14:textId="77777777" w:rsidR="00090DBB" w:rsidRPr="00730A15" w:rsidRDefault="00090DBB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D16EC8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793E03F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F0EB8D0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2D4DAED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DFAE5C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230C75B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45CAFEB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090DBB" w:rsidRPr="00730A15" w14:paraId="69B4A41C" w14:textId="77777777" w:rsidTr="00FD26A6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7F198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51F4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954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B06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1.1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ECD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5.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C1A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6.526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7BD0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C783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43</w:t>
            </w:r>
          </w:p>
        </w:tc>
      </w:tr>
      <w:tr w:rsidR="00090DBB" w:rsidRPr="00730A15" w14:paraId="57D66DE3" w14:textId="77777777" w:rsidTr="00FD26A6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8B6DD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D52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EE1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181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3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DC4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9.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21D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18A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907A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8</w:t>
            </w:r>
          </w:p>
        </w:tc>
      </w:tr>
      <w:tr w:rsidR="00090DBB" w:rsidRPr="00730A15" w14:paraId="112EE39A" w14:textId="77777777" w:rsidTr="00FD26A6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87F0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04D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A2D7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0D23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4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DB4C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2.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573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021e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127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DBB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76</w:t>
            </w:r>
          </w:p>
        </w:tc>
      </w:tr>
      <w:tr w:rsidR="00090DBB" w:rsidRPr="00730A15" w14:paraId="498DDF8D" w14:textId="77777777" w:rsidTr="00FD26A6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E374D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 * Bead Rati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7331" w14:textId="77777777" w:rsidR="00090DBB" w:rsidRPr="00730A15" w:rsidRDefault="00090DBB" w:rsidP="00FD26A6">
            <w:pPr>
              <w:spacing w:after="0"/>
              <w:rPr>
                <w:rFonts w:ascii="Arial" w:hAnsi="Arial" w:cs="Arial"/>
              </w:rPr>
            </w:pPr>
            <w:r w:rsidRPr="00730A15">
              <w:rPr>
                <w:rFonts w:ascii="Arial" w:hAnsi="Arial" w:cs="Arial"/>
              </w:rPr>
              <w:t>6.24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000F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1072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CCD1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4.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3AE1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921E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7493" w14:textId="77777777" w:rsidR="00090DBB" w:rsidRPr="00730A15" w:rsidRDefault="00090DBB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3</w:t>
            </w:r>
          </w:p>
        </w:tc>
      </w:tr>
      <w:tr w:rsidR="00090DBB" w:rsidRPr="00730A15" w14:paraId="6CDEF0D1" w14:textId="77777777" w:rsidTr="00FD26A6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0E3F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33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18C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2FD1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5DB5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176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5D9D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92C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C1B" w14:textId="77777777" w:rsidR="00090DBB" w:rsidRPr="00730A15" w:rsidRDefault="00090DBB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FC96941" w14:textId="77777777" w:rsidR="00090DBB" w:rsidRPr="00730A15" w:rsidRDefault="00090DBB" w:rsidP="00090DBB">
      <w:pPr>
        <w:spacing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br w:type="textWrapping" w:clear="all"/>
      </w:r>
    </w:p>
    <w:p w14:paraId="7CE0A404" w14:textId="77777777" w:rsidR="004324BB" w:rsidRDefault="004324BB"/>
    <w:sectPr w:rsidR="004324BB" w:rsidSect="009F1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E3"/>
    <w:rsid w:val="00090DBB"/>
    <w:rsid w:val="004324BB"/>
    <w:rsid w:val="009563B1"/>
    <w:rsid w:val="009F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A474"/>
  <w15:chartTrackingRefBased/>
  <w15:docId w15:val="{3FA5C2FA-23D4-4B25-99F1-1C4BC63E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8:59:00Z</dcterms:created>
  <dcterms:modified xsi:type="dcterms:W3CDTF">2022-12-08T18:59:00Z</dcterms:modified>
</cp:coreProperties>
</file>